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ADCF5A5" w:rsidR="00073DE2" w:rsidRDefault="00000000" w:rsidP="00761AF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del w:id="0" w:author="Aditi K." w:date="2026-01-06T21:04:00Z" w16du:dateUtc="2026-01-06T13:04:00Z">
        <w:r w:rsidDel="00FF7964">
          <w:rPr>
            <w:rFonts w:ascii="Times New Roman" w:eastAsia="Times New Roman" w:hAnsi="Times New Roman" w:cs="Times New Roman"/>
            <w:sz w:val="24"/>
            <w:szCs w:val="24"/>
          </w:rPr>
          <w:delText>Ping-pong</w:delText>
        </w:r>
      </w:del>
      <w:ins w:id="1" w:author="Aditi K." w:date="2026-01-06T21:04:00Z" w16du:dateUtc="2026-01-06T13:04:00Z">
        <w:r w:rsidR="00FF7964">
          <w:rPr>
            <w:rFonts w:ascii="Times New Roman" w:eastAsia="Times New Roman" w:hAnsi="Times New Roman" w:cs="Times New Roman"/>
            <w:sz w:val="24"/>
            <w:szCs w:val="24"/>
          </w:rPr>
          <w:t>Spaghetti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 xml:space="preserve"> plots of baseline-corrected pharmacokinetic parameters of total ubiquinone following administration of Test (T) and Reference (R) formulation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max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ues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ues for individual subjects across the two treatment periods. Each line represents a subject’s measurements, with randomization to one of two sequences (RT or TR) indicated. The plots illustrate inter-subject variability and allow visual comparison of 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ends between the two formulations. </w:t>
      </w:r>
    </w:p>
    <w:sectPr w:rsidR="00073D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diti K.">
    <w15:presenceInfo w15:providerId="AD" w15:userId="S::aditi.k@CredevoPteLtd.onmicrosoft.com::02d4d15f-8639-447b-bd42-1df3513973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DE2"/>
    <w:rsid w:val="00073DE2"/>
    <w:rsid w:val="004F2B84"/>
    <w:rsid w:val="00735451"/>
    <w:rsid w:val="00761AFD"/>
    <w:rsid w:val="00CD5F9B"/>
    <w:rsid w:val="00F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B52C9"/>
  <w15:docId w15:val="{9B87E8FD-AD54-47A1-AB52-C783EAB7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FF796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HLZaPZnE9B6GghuCMY6j/b3FKA==">CgMxLjA4AHIhMXUzUVVZRU54cE40eHRad3VoWjR3RURvcFYzNHdhUDk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iti K.</cp:lastModifiedBy>
  <cp:revision>3</cp:revision>
  <dcterms:created xsi:type="dcterms:W3CDTF">2025-11-14T09:26:00Z</dcterms:created>
  <dcterms:modified xsi:type="dcterms:W3CDTF">2026-01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8a81b5-bb72-451a-bf6f-28d079a682cc</vt:lpwstr>
  </property>
</Properties>
</file>